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062CC" w14:textId="4F16734A" w:rsidR="007A2DEC" w:rsidRDefault="00057075" w:rsidP="00057075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2B51C12A" wp14:editId="1B81F29E">
            <wp:extent cx="8863330" cy="3772535"/>
            <wp:effectExtent l="0" t="0" r="0" b="0"/>
            <wp:docPr id="504576669" name="Picture 1" descr="A close-up of wor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576669" name="Picture 1" descr="A close-up of word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77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B17DB" w14:textId="42504BAE" w:rsidR="007A2DEC" w:rsidRDefault="007A2DEC" w:rsidP="007A2DEC"/>
    <w:p w14:paraId="328B11EE" w14:textId="605237C7" w:rsidR="00F20765" w:rsidRDefault="003C6136" w:rsidP="00CC473D">
      <w:r w:rsidRPr="003C6136">
        <w:rPr>
          <w:rFonts w:ascii="Times New Roman" w:hAnsi="Times New Roman" w:cs="Times New Roman"/>
          <w:sz w:val="24"/>
          <w:szCs w:val="24"/>
        </w:rPr>
        <w:t>Supplementary</w:t>
      </w:r>
      <w:r w:rsidR="005B38EE">
        <w:rPr>
          <w:rFonts w:ascii="Times New Roman" w:hAnsi="Times New Roman" w:cs="Times New Roman"/>
          <w:sz w:val="24"/>
          <w:szCs w:val="24"/>
        </w:rPr>
        <w:t xml:space="preserve"> 1</w:t>
      </w:r>
      <w:r w:rsidR="009F748A">
        <w:rPr>
          <w:rFonts w:ascii="Times New Roman" w:hAnsi="Times New Roman" w:cs="Times New Roman"/>
          <w:sz w:val="24"/>
          <w:szCs w:val="24"/>
        </w:rPr>
        <w:t xml:space="preserve"> Figure</w:t>
      </w:r>
      <w:r w:rsidR="004C4008" w:rsidRPr="003C6136">
        <w:rPr>
          <w:rFonts w:ascii="Times New Roman" w:hAnsi="Times New Roman" w:cs="Times New Roman"/>
          <w:sz w:val="24"/>
          <w:szCs w:val="24"/>
        </w:rPr>
        <w:t>: Word cloud of participants transcript (1</w:t>
      </w:r>
      <w:r w:rsidR="00057075">
        <w:rPr>
          <w:rFonts w:ascii="Times New Roman" w:hAnsi="Times New Roman" w:cs="Times New Roman"/>
          <w:sz w:val="24"/>
          <w:szCs w:val="24"/>
        </w:rPr>
        <w:t>00</w:t>
      </w:r>
      <w:r w:rsidR="004C4008" w:rsidRPr="003C6136">
        <w:rPr>
          <w:rFonts w:ascii="Times New Roman" w:hAnsi="Times New Roman" w:cs="Times New Roman"/>
          <w:sz w:val="24"/>
          <w:szCs w:val="24"/>
        </w:rPr>
        <w:t xml:space="preserve"> most frequent with a minimum length of </w:t>
      </w:r>
      <w:r w:rsidR="00057075">
        <w:rPr>
          <w:rFonts w:ascii="Times New Roman" w:hAnsi="Times New Roman" w:cs="Times New Roman"/>
          <w:sz w:val="24"/>
          <w:szCs w:val="24"/>
        </w:rPr>
        <w:t>4</w:t>
      </w:r>
      <w:r w:rsidR="004C4008" w:rsidRPr="003C6136">
        <w:rPr>
          <w:rFonts w:ascii="Times New Roman" w:hAnsi="Times New Roman" w:cs="Times New Roman"/>
          <w:sz w:val="24"/>
          <w:szCs w:val="24"/>
        </w:rPr>
        <w:t>)</w:t>
      </w:r>
    </w:p>
    <w:p w14:paraId="7EF77D47" w14:textId="77777777" w:rsidR="000D4441" w:rsidRDefault="000D4441" w:rsidP="00CC473D"/>
    <w:p w14:paraId="21C8CB0A" w14:textId="77777777" w:rsidR="000D4441" w:rsidRDefault="000D4441" w:rsidP="00CC473D"/>
    <w:p w14:paraId="44FE6616" w14:textId="77777777" w:rsidR="000D4441" w:rsidRDefault="000D4441" w:rsidP="00CC473D"/>
    <w:sectPr w:rsidR="000D4441" w:rsidSect="00F12A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7F71D4" w14:textId="77777777" w:rsidR="000D0F2B" w:rsidRDefault="000D0F2B" w:rsidP="00DD3CC0">
      <w:pPr>
        <w:spacing w:after="0" w:line="240" w:lineRule="auto"/>
      </w:pPr>
      <w:r>
        <w:separator/>
      </w:r>
    </w:p>
  </w:endnote>
  <w:endnote w:type="continuationSeparator" w:id="0">
    <w:p w14:paraId="69EBEFDD" w14:textId="77777777" w:rsidR="000D0F2B" w:rsidRDefault="000D0F2B" w:rsidP="00DD3C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674704" w14:textId="77777777" w:rsidR="000D0F2B" w:rsidRDefault="000D0F2B" w:rsidP="00DD3CC0">
      <w:pPr>
        <w:spacing w:after="0" w:line="240" w:lineRule="auto"/>
      </w:pPr>
      <w:r>
        <w:separator/>
      </w:r>
    </w:p>
  </w:footnote>
  <w:footnote w:type="continuationSeparator" w:id="0">
    <w:p w14:paraId="4ABAB80A" w14:textId="77777777" w:rsidR="000D0F2B" w:rsidRDefault="000D0F2B" w:rsidP="00DD3C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20192"/>
    <w:multiLevelType w:val="multilevel"/>
    <w:tmpl w:val="CDEECD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3121F1"/>
    <w:multiLevelType w:val="hybridMultilevel"/>
    <w:tmpl w:val="84147D7A"/>
    <w:lvl w:ilvl="0" w:tplc="1C24FB7C">
      <w:numFmt w:val="bullet"/>
      <w:lvlText w:val="-"/>
      <w:lvlJc w:val="left"/>
      <w:pPr>
        <w:ind w:left="78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" w15:restartNumberingAfterBreak="0">
    <w:nsid w:val="1E6119FA"/>
    <w:multiLevelType w:val="hybridMultilevel"/>
    <w:tmpl w:val="573C2AF6"/>
    <w:lvl w:ilvl="0" w:tplc="768679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5A2326"/>
    <w:multiLevelType w:val="hybridMultilevel"/>
    <w:tmpl w:val="1D3626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08185F"/>
    <w:multiLevelType w:val="hybridMultilevel"/>
    <w:tmpl w:val="D138D3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D67645"/>
    <w:multiLevelType w:val="hybridMultilevel"/>
    <w:tmpl w:val="30AA5B16"/>
    <w:lvl w:ilvl="0" w:tplc="0C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1F0632"/>
    <w:multiLevelType w:val="hybridMultilevel"/>
    <w:tmpl w:val="FA006E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6215756">
    <w:abstractNumId w:val="6"/>
  </w:num>
  <w:num w:numId="2" w16cid:durableId="1992443266">
    <w:abstractNumId w:val="3"/>
  </w:num>
  <w:num w:numId="3" w16cid:durableId="1438062468">
    <w:abstractNumId w:val="4"/>
  </w:num>
  <w:num w:numId="4" w16cid:durableId="380328483">
    <w:abstractNumId w:val="2"/>
  </w:num>
  <w:num w:numId="5" w16cid:durableId="1419641939">
    <w:abstractNumId w:val="1"/>
  </w:num>
  <w:num w:numId="6" w16cid:durableId="811824097">
    <w:abstractNumId w:val="5"/>
  </w:num>
  <w:num w:numId="7" w16cid:durableId="2124766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D32"/>
    <w:rsid w:val="00001D98"/>
    <w:rsid w:val="00046DAC"/>
    <w:rsid w:val="00057075"/>
    <w:rsid w:val="000624DC"/>
    <w:rsid w:val="000763A7"/>
    <w:rsid w:val="000A2927"/>
    <w:rsid w:val="000D018B"/>
    <w:rsid w:val="000D0F2B"/>
    <w:rsid w:val="000D4441"/>
    <w:rsid w:val="00113DD4"/>
    <w:rsid w:val="00180528"/>
    <w:rsid w:val="00217BCF"/>
    <w:rsid w:val="002F3961"/>
    <w:rsid w:val="002F63E2"/>
    <w:rsid w:val="002F7ED4"/>
    <w:rsid w:val="00307824"/>
    <w:rsid w:val="00310119"/>
    <w:rsid w:val="00393033"/>
    <w:rsid w:val="003C27D3"/>
    <w:rsid w:val="003C6136"/>
    <w:rsid w:val="00403141"/>
    <w:rsid w:val="00442177"/>
    <w:rsid w:val="004572DB"/>
    <w:rsid w:val="004C22BD"/>
    <w:rsid w:val="004C4008"/>
    <w:rsid w:val="004F5465"/>
    <w:rsid w:val="00504B1B"/>
    <w:rsid w:val="00565870"/>
    <w:rsid w:val="005B38EE"/>
    <w:rsid w:val="005D7426"/>
    <w:rsid w:val="00613908"/>
    <w:rsid w:val="006766DC"/>
    <w:rsid w:val="006B0293"/>
    <w:rsid w:val="00751190"/>
    <w:rsid w:val="00761855"/>
    <w:rsid w:val="00776FD9"/>
    <w:rsid w:val="007A2DEC"/>
    <w:rsid w:val="00811B2F"/>
    <w:rsid w:val="0089401A"/>
    <w:rsid w:val="008C176A"/>
    <w:rsid w:val="008D1766"/>
    <w:rsid w:val="00976E44"/>
    <w:rsid w:val="009945D6"/>
    <w:rsid w:val="00997604"/>
    <w:rsid w:val="009F748A"/>
    <w:rsid w:val="00A13D0D"/>
    <w:rsid w:val="00A44606"/>
    <w:rsid w:val="00A66B7C"/>
    <w:rsid w:val="00AC38E4"/>
    <w:rsid w:val="00AD56CC"/>
    <w:rsid w:val="00B5488B"/>
    <w:rsid w:val="00C030D5"/>
    <w:rsid w:val="00C24852"/>
    <w:rsid w:val="00C521A2"/>
    <w:rsid w:val="00C75802"/>
    <w:rsid w:val="00CC473D"/>
    <w:rsid w:val="00D47AA0"/>
    <w:rsid w:val="00D72926"/>
    <w:rsid w:val="00DD3CC0"/>
    <w:rsid w:val="00DF3CCF"/>
    <w:rsid w:val="00E60EE8"/>
    <w:rsid w:val="00E718B4"/>
    <w:rsid w:val="00EE0526"/>
    <w:rsid w:val="00F12A6E"/>
    <w:rsid w:val="00F20765"/>
    <w:rsid w:val="00F37029"/>
    <w:rsid w:val="00F416CF"/>
    <w:rsid w:val="00F64A84"/>
    <w:rsid w:val="00F71E44"/>
    <w:rsid w:val="00FB4BA5"/>
    <w:rsid w:val="00FE5D32"/>
    <w:rsid w:val="00FF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6306C"/>
  <w15:chartTrackingRefBased/>
  <w15:docId w15:val="{7BFCB75D-7885-432E-85FC-3EE17D8D0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D3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56C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D3C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CC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D3C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CC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54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etie Melese Birru</dc:creator>
  <cp:keywords/>
  <dc:description/>
  <cp:lastModifiedBy>Eshetie Melese Birru (Student)</cp:lastModifiedBy>
  <cp:revision>12</cp:revision>
  <dcterms:created xsi:type="dcterms:W3CDTF">2024-09-04T03:17:00Z</dcterms:created>
  <dcterms:modified xsi:type="dcterms:W3CDTF">2025-05-17T04:26:00Z</dcterms:modified>
</cp:coreProperties>
</file>